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7FC8BA" w14:textId="77777777" w:rsidR="00CF2AE2" w:rsidRDefault="000A0482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t>Appendix Table S1.</w:t>
      </w:r>
      <w:r>
        <w:rPr>
          <w:rFonts w:ascii="Times New Roman" w:hAnsi="Times New Roman" w:hint="eastAsia"/>
          <w:sz w:val="24"/>
          <w:szCs w:val="24"/>
        </w:rPr>
        <w:t xml:space="preserve"> Changes for scientific names required for five </w:t>
      </w:r>
      <w:r>
        <w:rPr>
          <w:rFonts w:ascii="Times New Roman" w:hAnsi="Times New Roman" w:hint="eastAsia"/>
          <w:i/>
          <w:iCs/>
          <w:sz w:val="24"/>
          <w:szCs w:val="24"/>
        </w:rPr>
        <w:t>Cassytha</w:t>
      </w:r>
      <w:r>
        <w:rPr>
          <w:rFonts w:ascii="Times New Roman" w:hAnsi="Times New Roman" w:hint="eastAsia"/>
          <w:sz w:val="24"/>
          <w:szCs w:val="24"/>
        </w:rPr>
        <w:t xml:space="preserve"> species according to the latest updates of the Plant List (accessed in 30 November, 2021).</w:t>
      </w:r>
    </w:p>
    <w:tbl>
      <w:tblPr>
        <w:tblStyle w:val="TableGrid"/>
        <w:tblW w:w="8635" w:type="dxa"/>
        <w:tblLayout w:type="fixed"/>
        <w:tblLook w:val="04A0" w:firstRow="1" w:lastRow="0" w:firstColumn="1" w:lastColumn="0" w:noHBand="0" w:noVBand="1"/>
      </w:tblPr>
      <w:tblGrid>
        <w:gridCol w:w="426"/>
        <w:gridCol w:w="2074"/>
        <w:gridCol w:w="1380"/>
        <w:gridCol w:w="2798"/>
        <w:gridCol w:w="1957"/>
      </w:tblGrid>
      <w:tr w:rsidR="00CF2AE2" w14:paraId="099D082B" w14:textId="77777777"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5445B0A" w14:textId="77777777" w:rsidR="00CF2AE2" w:rsidRDefault="00CF2AE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</w:rPr>
            </w:pP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A6575CF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</w:rPr>
            </w:pPr>
            <w:r>
              <w:rPr>
                <w:rFonts w:ascii="Times New Roman" w:eastAsia="SimSun" w:hAnsi="Times New Roman" w:hint="eastAsia"/>
                <w:b/>
                <w:bCs/>
                <w:i/>
                <w:iCs/>
                <w:color w:val="000000"/>
                <w:kern w:val="0"/>
                <w:sz w:val="20"/>
              </w:rPr>
              <w:t>Cassytha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0"/>
              </w:rPr>
              <w:t xml:space="preserve"> </w:t>
            </w: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0"/>
              </w:rPr>
              <w:t>used as species in referenc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5165649C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SimSun" w:hAnsi="Times New Roman" w:hint="eastAsia"/>
                <w:b/>
                <w:bCs/>
                <w:color w:val="000000"/>
                <w:kern w:val="0"/>
                <w:sz w:val="20"/>
              </w:rPr>
              <w:t>Distribution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D1896B" w14:textId="77777777" w:rsidR="00CF2AE2" w:rsidRDefault="000A0482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References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691920F" w14:textId="77777777" w:rsidR="00CF2AE2" w:rsidRDefault="000A0482">
            <w:pPr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 w:hint="eastAsia"/>
                <w:b/>
                <w:bCs/>
                <w:kern w:val="0"/>
                <w:sz w:val="20"/>
              </w:rPr>
              <w:t>Species in the Plant List</w:t>
            </w:r>
          </w:p>
        </w:tc>
      </w:tr>
      <w:tr w:rsidR="00CF2AE2" w14:paraId="0AF1E290" w14:textId="77777777">
        <w:tc>
          <w:tcPr>
            <w:tcW w:w="4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84F0E5E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BE7278E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</w:rPr>
              <w:t>Cassytha capensi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DE552A5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Africa</w:t>
            </w:r>
          </w:p>
        </w:tc>
        <w:tc>
          <w:tcPr>
            <w:tcW w:w="27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05889" w14:textId="77777777" w:rsidR="00CF2AE2" w:rsidRDefault="000A048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 w:hint="eastAsia"/>
                <w:kern w:val="0"/>
                <w:sz w:val="20"/>
              </w:rPr>
              <w:t>Nickrent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</w:rPr>
              <w:t>, 2020</w:t>
            </w:r>
          </w:p>
        </w:tc>
        <w:tc>
          <w:tcPr>
            <w:tcW w:w="19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715C62" w14:textId="77777777" w:rsidR="00CF2AE2" w:rsidRDefault="000A0482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kern w:val="0"/>
                <w:sz w:val="20"/>
              </w:rPr>
              <w:t>A synonym of</w:t>
            </w:r>
            <w:r>
              <w:rPr>
                <w:rFonts w:ascii="Times New Roman" w:hAnsi="Times New Roman"/>
                <w:i/>
                <w:iCs/>
                <w:kern w:val="0"/>
                <w:sz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 xml:space="preserve">Cassytha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>ciliolata</w:t>
            </w:r>
            <w:proofErr w:type="spellEnd"/>
          </w:p>
        </w:tc>
      </w:tr>
      <w:tr w:rsidR="00CF2AE2" w14:paraId="3F73F990" w14:textId="77777777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D624F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17326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</w:rPr>
              <w:t xml:space="preserve">Cassyth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</w:rPr>
              <w:t>pergracilis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AB5BC8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Japan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61ED05D5" w14:textId="77777777" w:rsidR="00CF2AE2" w:rsidRDefault="000A0482">
            <w:pPr>
              <w:rPr>
                <w:rFonts w:ascii="Times New Roman" w:hAnsi="Times New Roman"/>
                <w:i/>
                <w:iCs/>
              </w:rPr>
            </w:pPr>
            <w:proofErr w:type="spellStart"/>
            <w:r>
              <w:rPr>
                <w:rFonts w:ascii="Times New Roman" w:hAnsi="Times New Roman"/>
                <w:kern w:val="0"/>
                <w:sz w:val="20"/>
              </w:rPr>
              <w:t>Kokubugata</w:t>
            </w:r>
            <w:proofErr w:type="spellEnd"/>
            <w:r>
              <w:rPr>
                <w:rFonts w:ascii="Times New Roman" w:hAnsi="Times New Roman"/>
                <w:kern w:val="0"/>
                <w:sz w:val="20"/>
              </w:rPr>
              <w:t xml:space="preserve"> et al.</w:t>
            </w:r>
            <w:r>
              <w:rPr>
                <w:rFonts w:ascii="Times New Roman" w:hAnsi="Times New Roman" w:hint="eastAsia"/>
                <w:kern w:val="0"/>
                <w:sz w:val="20"/>
              </w:rPr>
              <w:t xml:space="preserve">, </w:t>
            </w:r>
            <w:r>
              <w:rPr>
                <w:rFonts w:ascii="Times New Roman" w:hAnsi="Times New Roman"/>
                <w:kern w:val="0"/>
                <w:sz w:val="20"/>
              </w:rPr>
              <w:t>2012</w:t>
            </w:r>
            <w:r>
              <w:rPr>
                <w:rFonts w:ascii="Times New Roman" w:hAnsi="Times New Roman" w:hint="eastAsia"/>
                <w:kern w:val="0"/>
                <w:sz w:val="20"/>
              </w:rPr>
              <w:t xml:space="preserve">, </w:t>
            </w:r>
            <w:proofErr w:type="spellStart"/>
            <w:r>
              <w:rPr>
                <w:rFonts w:ascii="Times New Roman" w:hAnsi="Times New Roman" w:hint="eastAsia"/>
                <w:kern w:val="0"/>
                <w:sz w:val="20"/>
              </w:rPr>
              <w:t>Kokubugata</w:t>
            </w:r>
            <w:proofErr w:type="spellEnd"/>
            <w:r>
              <w:rPr>
                <w:rFonts w:ascii="Times New Roman" w:hAnsi="Times New Roman" w:hint="eastAsia"/>
                <w:kern w:val="0"/>
                <w:sz w:val="20"/>
              </w:rPr>
              <w:t xml:space="preserve"> and Yokota, 2012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5D05B816" w14:textId="77777777" w:rsidR="00CF2AE2" w:rsidRDefault="000A0482">
            <w:pPr>
              <w:rPr>
                <w:rFonts w:ascii="Times New Roman" w:hAnsi="Times New Roman"/>
                <w:i/>
                <w:iCs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A synonym of 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>Cassytha glabella</w:t>
            </w:r>
          </w:p>
        </w:tc>
      </w:tr>
      <w:tr w:rsidR="00CF2AE2" w14:paraId="506E193E" w14:textId="77777777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9CD6C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A8658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</w:rPr>
              <w:t xml:space="preserve">Cassyth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</w:rPr>
              <w:t>muelleri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50BD34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Australi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3C77488F" w14:textId="77777777" w:rsidR="00CF2AE2" w:rsidRDefault="000A04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Weber, 200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47277987" w14:textId="77777777" w:rsidR="00CF2AE2" w:rsidRDefault="000A04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A synonym of 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 xml:space="preserve">Cassytha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>racemosa</w:t>
            </w:r>
            <w:proofErr w:type="spellEnd"/>
          </w:p>
        </w:tc>
      </w:tr>
      <w:tr w:rsidR="00CF2AE2" w14:paraId="38A17EFB" w14:textId="77777777"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B3A43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6F4E8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</w:rPr>
              <w:t xml:space="preserve">Cassyth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</w:rPr>
              <w:t>paniculat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6E3695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Australia</w:t>
            </w:r>
          </w:p>
        </w:tc>
        <w:tc>
          <w:tcPr>
            <w:tcW w:w="2798" w:type="dxa"/>
            <w:tcBorders>
              <w:top w:val="nil"/>
              <w:left w:val="nil"/>
              <w:bottom w:val="nil"/>
              <w:right w:val="nil"/>
            </w:tcBorders>
          </w:tcPr>
          <w:p w14:paraId="3C30C4DA" w14:textId="77777777" w:rsidR="00CF2AE2" w:rsidRDefault="000A04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Weber, 2007</w:t>
            </w:r>
          </w:p>
        </w:tc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</w:tcPr>
          <w:p w14:paraId="35FCA70D" w14:textId="77777777" w:rsidR="00CF2AE2" w:rsidRDefault="000A04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A synonym of 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 xml:space="preserve">Cassytha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>pubescens</w:t>
            </w:r>
            <w:proofErr w:type="spellEnd"/>
          </w:p>
        </w:tc>
      </w:tr>
      <w:tr w:rsidR="00CF2AE2" w14:paraId="5B930499" w14:textId="77777777"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691342F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 w:hint="eastAsia"/>
                <w:color w:val="000000"/>
                <w:kern w:val="0"/>
                <w:sz w:val="20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B8BB01D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i/>
                <w:iCs/>
                <w:color w:val="000000"/>
                <w:kern w:val="0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</w:rPr>
              <w:t xml:space="preserve">Cassyth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0"/>
              </w:rPr>
              <w:t>phaeolasia</w:t>
            </w:r>
            <w:proofErr w:type="spellEnd"/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8F0157D" w14:textId="77777777" w:rsidR="00CF2AE2" w:rsidRDefault="000A0482">
            <w:pPr>
              <w:widowControl/>
              <w:jc w:val="left"/>
              <w:textAlignment w:val="bottom"/>
              <w:rPr>
                <w:rFonts w:ascii="Times New Roman" w:eastAsia="SimSun" w:hAnsi="Times New Roman"/>
                <w:color w:val="000000"/>
                <w:kern w:val="0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0"/>
              </w:rPr>
              <w:t>Australia</w:t>
            </w:r>
          </w:p>
        </w:tc>
        <w:tc>
          <w:tcPr>
            <w:tcW w:w="27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7524CB" w14:textId="77777777" w:rsidR="00CF2AE2" w:rsidRDefault="000A04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kern w:val="0"/>
                <w:sz w:val="20"/>
              </w:rPr>
              <w:t>Weber, 2007</w:t>
            </w:r>
          </w:p>
        </w:tc>
        <w:tc>
          <w:tcPr>
            <w:tcW w:w="19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11450E" w14:textId="77777777" w:rsidR="00CF2AE2" w:rsidRDefault="000A0482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  <w:kern w:val="0"/>
                <w:sz w:val="20"/>
              </w:rPr>
              <w:t xml:space="preserve">A synonym of </w:t>
            </w:r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 xml:space="preserve">Cassytha </w:t>
            </w:r>
            <w:proofErr w:type="spellStart"/>
            <w:r>
              <w:rPr>
                <w:rFonts w:ascii="Times New Roman" w:hAnsi="Times New Roman"/>
                <w:b/>
                <w:bCs/>
                <w:i/>
                <w:iCs/>
                <w:kern w:val="0"/>
                <w:sz w:val="20"/>
              </w:rPr>
              <w:t>pubescens</w:t>
            </w:r>
            <w:proofErr w:type="spellEnd"/>
          </w:p>
        </w:tc>
      </w:tr>
    </w:tbl>
    <w:p w14:paraId="32244B9B" w14:textId="77777777" w:rsidR="00CF2AE2" w:rsidRDefault="000A0482">
      <w:r>
        <w:rPr>
          <w:rFonts w:hint="eastAsia"/>
        </w:rPr>
        <w:br w:type="page"/>
      </w:r>
    </w:p>
    <w:p w14:paraId="357553F9" w14:textId="77777777" w:rsidR="00CF2AE2" w:rsidRDefault="000A0482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 w:hint="eastAsia"/>
          <w:b/>
          <w:bCs/>
          <w:sz w:val="24"/>
          <w:szCs w:val="24"/>
        </w:rPr>
        <w:lastRenderedPageBreak/>
        <w:t xml:space="preserve">Appendix </w:t>
      </w:r>
      <w:r>
        <w:rPr>
          <w:rFonts w:ascii="Times New Roman" w:hAnsi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  <w:szCs w:val="24"/>
        </w:rPr>
        <w:t>S</w:t>
      </w:r>
      <w:r>
        <w:rPr>
          <w:rFonts w:ascii="Times New Roman" w:hAnsi="Times New Roman"/>
          <w:b/>
          <w:bCs/>
          <w:sz w:val="24"/>
          <w:szCs w:val="24"/>
        </w:rPr>
        <w:t xml:space="preserve">2 </w:t>
      </w:r>
      <w:r>
        <w:rPr>
          <w:rFonts w:ascii="Times New Roman" w:hAnsi="Times New Roman" w:hint="eastAsia"/>
          <w:b/>
          <w:bCs/>
          <w:sz w:val="24"/>
          <w:szCs w:val="24"/>
        </w:rPr>
        <w:t>H</w:t>
      </w:r>
      <w:r>
        <w:rPr>
          <w:rFonts w:ascii="Times New Roman" w:hAnsi="Times New Roman"/>
          <w:b/>
          <w:bCs/>
          <w:sz w:val="24"/>
          <w:szCs w:val="24"/>
        </w:rPr>
        <w:t xml:space="preserve">ost </w:t>
      </w:r>
      <w:r>
        <w:rPr>
          <w:rFonts w:ascii="Times New Roman" w:hAnsi="Times New Roman" w:hint="eastAsia"/>
          <w:b/>
          <w:bCs/>
          <w:sz w:val="24"/>
          <w:szCs w:val="24"/>
        </w:rPr>
        <w:t>plants susceptible for</w:t>
      </w:r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i/>
          <w:iCs/>
          <w:sz w:val="24"/>
          <w:szCs w:val="24"/>
        </w:rPr>
        <w:t>Cassytha</w:t>
      </w:r>
      <w:r>
        <w:rPr>
          <w:rFonts w:ascii="Times New Roman" w:hAnsi="Times New Roman" w:hint="eastAsia"/>
          <w:b/>
          <w:bCs/>
          <w:i/>
          <w:iCs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bCs/>
          <w:sz w:val="24"/>
          <w:szCs w:val="24"/>
        </w:rPr>
        <w:t>infestation all over the world</w:t>
      </w:r>
    </w:p>
    <w:tbl>
      <w:tblPr>
        <w:tblW w:w="14076" w:type="dxa"/>
        <w:tblInd w:w="98" w:type="dxa"/>
        <w:tblLayout w:type="fixed"/>
        <w:tblLook w:val="04A0" w:firstRow="1" w:lastRow="0" w:firstColumn="1" w:lastColumn="0" w:noHBand="0" w:noVBand="1"/>
      </w:tblPr>
      <w:tblGrid>
        <w:gridCol w:w="1687"/>
        <w:gridCol w:w="1584"/>
        <w:gridCol w:w="3105"/>
        <w:gridCol w:w="2030"/>
        <w:gridCol w:w="1654"/>
        <w:gridCol w:w="4016"/>
      </w:tblGrid>
      <w:tr w:rsidR="00CF2AE2" w14:paraId="4577E1C5" w14:textId="77777777">
        <w:trPr>
          <w:trHeight w:val="360"/>
        </w:trPr>
        <w:tc>
          <w:tcPr>
            <w:tcW w:w="168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123490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Style w:val="font11"/>
                <w:rFonts w:eastAsia="SimSun"/>
              </w:rPr>
              <w:t>Cassytha</w:t>
            </w: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species</w:t>
            </w:r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1B6708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Countries or regions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7F06FD9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Susceptible host species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A3ABBD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Host family</w:t>
            </w:r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4A45971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Host life form</w:t>
            </w:r>
          </w:p>
        </w:tc>
        <w:tc>
          <w:tcPr>
            <w:tcW w:w="401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14:paraId="6AC2926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color w:val="000000"/>
                <w:kern w:val="0"/>
                <w:sz w:val="24"/>
                <w:szCs w:val="24"/>
              </w:rPr>
              <w:t>Reference</w:t>
            </w:r>
          </w:p>
        </w:tc>
      </w:tr>
      <w:tr w:rsidR="00CF2AE2" w14:paraId="40E22390" w14:textId="77777777">
        <w:trPr>
          <w:trHeight w:val="360"/>
        </w:trPr>
        <w:tc>
          <w:tcPr>
            <w:tcW w:w="168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231D26A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306161B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4D8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nacardium occidentale*</w:t>
            </w:r>
          </w:p>
        </w:tc>
        <w:tc>
          <w:tcPr>
            <w:tcW w:w="20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517EF56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</w:tcPr>
          <w:p w14:paraId="0E99992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56F7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Quetin-Leclercq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04</w:t>
            </w:r>
          </w:p>
        </w:tc>
      </w:tr>
      <w:tr w:rsidR="00CF2AE2" w14:paraId="4309AB4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B246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05C2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B609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ucalypt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etrodon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54B5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E7EAF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F20C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Ziegler, 1995</w:t>
            </w:r>
          </w:p>
        </w:tc>
      </w:tr>
      <w:tr w:rsidR="00CF2AE2" w14:paraId="160A86B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D21D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89E9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893AC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cac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uriculiform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5E34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D2B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89EA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Quetin-Leclercq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04</w:t>
            </w:r>
          </w:p>
        </w:tc>
      </w:tr>
      <w:tr w:rsidR="00CF2AE2" w14:paraId="19DDD90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E05F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7FAD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F250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ngifera indica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BD7C3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2A2D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EFF8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Quetin-Leclercq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04; Nelson, 2008</w:t>
            </w:r>
          </w:p>
        </w:tc>
      </w:tr>
      <w:tr w:rsidR="00CF2AE2" w14:paraId="27907F6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AB19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C9AF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2DCB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upatorium odoratum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4A152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1B17C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BB1C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FB2004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4775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135E8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D7EA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ypt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uaveolen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106A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894F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7F4A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Quetin-Leclercq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04</w:t>
            </w:r>
          </w:p>
        </w:tc>
      </w:tr>
      <w:tr w:rsidR="00CF2AE2" w14:paraId="205894D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1EB4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6AE47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BB0D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iden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ilos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var. minor &amp; var. radiata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6C3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F7B3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646D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5AB16D6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53348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2136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E33E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cac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onfu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9E4D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C96E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65BA8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340E0D8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DD11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0A672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4CF5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ctinodaphne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ilo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2F39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8413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AAFF3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A5109B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A4D3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FED0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D18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diant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pill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-vener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5198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terid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0AA2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ern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B914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9DF217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EF734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270A1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BA17C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gibar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inen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DF7F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hymelae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EA90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84E4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EFF3C8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13331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9AB11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EB9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ntidesm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uni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5B07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05A7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0B63C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2DD4DE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C2F21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D784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B15A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ntidesm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haesembill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B734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133F9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7A7B6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1C7F89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0259D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3D072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988D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poros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hinen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46A9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AEB3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D8EB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FB807B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9707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D099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60D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rtemis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rgy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EEB2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0347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8EE3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0629F8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D508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7ECD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6CA9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steroma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ndic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75A7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B13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5BD0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7370E0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8E9E8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5CDB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1875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tropa belladonn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23F1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olan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A51E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600B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246685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110C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EA3D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979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aeck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frutescen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90BC0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9C89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0E1E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B88D75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E28F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15CD7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82A3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ambus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ultiplex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97F7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BC42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C0264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E82070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A203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7392C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20B1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erchem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inea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FF8F4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8533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C1B5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C2CDFD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54DF1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ED10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55CA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lainvill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cmell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DF154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F421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D85B2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442AE8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4600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4980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81F5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lechn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riental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69F7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plen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71BE0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ern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92F16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8348DF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2DD21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1E23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16AB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reyn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rutico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7FAE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10C2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C938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53ADF6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61F9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75AF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9B7E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ridel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onoic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B0202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D99A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DA68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6A721F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9B2E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1607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ED4E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ridel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tipular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A7EA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AAE4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BD3B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429C1B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CE3F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6EFA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4352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ruc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javanic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8EDF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imarou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9D144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0174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57C3E3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8F81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52AB8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28B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llistemon rigid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5EA0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0819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920C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0D9354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C045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EA20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B5B3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mcll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leo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5F62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165C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5B3A5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7BA9624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DCD3F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C339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135284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mellia oleifer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149B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5374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A5DA0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09F006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D338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EE98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0F8CC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mell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ietnamens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5520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9691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1127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2AE9B3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E613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3EB2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1C44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ryopter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inca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4F5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B35E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EB5B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C587B5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85E72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25A6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E07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stane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enry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6F90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1CDD3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0102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E07D7D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0840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709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24476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stanops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ystrix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300E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634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9128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38514A1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F16D4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F988B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FECB7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ournefort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rgentea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07F2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oragin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ADCC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571F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en et al., 2017</w:t>
            </w:r>
          </w:p>
        </w:tc>
      </w:tr>
      <w:tr w:rsidR="00CF2AE2" w14:paraId="35842C0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389C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A619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E3804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herodendr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yrtophyll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7D5B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erben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AE5C1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FC84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05D2A8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A04A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0402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AADD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hrysophyll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oxburghi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C645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1C61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8C5E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6E3731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3631D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2233E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D42D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nnamom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urmann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9EE8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F676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F08D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BF54BA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C3997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34F1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DC55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nnamom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mphor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8D6A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0818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66B0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Gong, 1986; Li et al., 1992 </w:t>
            </w:r>
          </w:p>
        </w:tc>
      </w:tr>
      <w:tr w:rsidR="00CF2AE2" w14:paraId="1F74988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42A8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01D0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6D19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ipadess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inerascen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44AB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el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3A17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86B25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635EE6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C8CF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7FD3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96CD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rsi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inear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1296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BD4DB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A8F3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E974E1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6C33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B4BB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3F98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itrus reticulat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79DC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4CEC4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14BD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500D42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9BEA8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800D0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0F8A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lemati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rmand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CECA4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anuncul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31AE9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40A0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4E5F34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8C04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630C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FDD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nyz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iscidul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CCA4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8A1B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C1C66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0D31EC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B1CC2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2797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9CC8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ratoxylon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igustrin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72C4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yperic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8AA19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5289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E34227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127F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7F16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3A8E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ryptoleps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uchanan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33BC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9DC7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AEB5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8541F5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B9E6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8A77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D561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udran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ricuspida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CDD3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F628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446F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B55E88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2443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09B8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9B228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suarin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quisetifol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917A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asuari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C029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CD7F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76ACD1F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6A67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DCC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E84F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unningham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anceolat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9F432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DF358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6905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334E6AD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0DC6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55C2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7DF99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alberg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btusi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E295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4F3F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0A3F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414F48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63BA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A9B2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F173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alberg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dorifer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9551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3411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48CA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75B1C4B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6B83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6CF0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13BB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aphniphyll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lycin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C1B0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aphniphyll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646B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94C76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0B99FD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D41FE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D7E98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7DF3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endranthema indic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B8A7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BBB4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BF6D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D1EFC5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535F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36C0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3ACE5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endrolob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riangular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CA62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E312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FA37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6A8390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2CBC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1548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4D62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esmod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ulchell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93DF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CBCAE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330DE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D0EBEE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13FB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1594A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5011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esmo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ochinchinens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8C10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no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52F1C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33CC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C8D738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EC1B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1A77D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AF1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ianell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nsib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E482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phodel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D37DA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8836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B11C40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95B25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8C66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0E3E5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unningham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anceolata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0386A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upress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2ADC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1CA1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AE004C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AB9F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D9FD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8A8E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laeocarpus sylvestr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859F6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laeocarp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136A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DB087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07495F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55BA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3A096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8B32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mbel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enry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DB21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rimul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6DF4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A13B8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ADD161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AC16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9A87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0AB3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ngelhardt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olebrookia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5D3A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ugland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5394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35E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BB99F4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55D7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EFC1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8D23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ucalyptus citriodor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68BF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4248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9FF7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29139BB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0C2C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melanth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57E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1623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cacia spp.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21ED7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5FACC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30BA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ueholm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7</w:t>
            </w:r>
          </w:p>
        </w:tc>
      </w:tr>
      <w:tr w:rsidR="00CF2AE2" w14:paraId="2EE7474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A0B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6114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2269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ucalypt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xser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2E449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B473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B8502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42E655E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62C4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EB16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D36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ucalypt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2CA3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13A75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7CA3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CA4551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9A32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415A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6ED03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ucalypt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ud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71BE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58CA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12A6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7026784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0F22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68EB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F014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icranopter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inearis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14DC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leichen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263B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ern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9921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DF1486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E172F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05587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F66B5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uphoria longa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3FE4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pind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2FB3E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670C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010936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74580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62345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32E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ury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roffi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4F26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847C1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93EF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32B28F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F450F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D3703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85F7D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ury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nitid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81203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E7BA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BB2E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4C5A8E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CED4B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C3FDB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887D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ury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richocarp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0AF8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9C4A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9030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976C3F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EDC0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BBBC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EB255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vodia lept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6C2AD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44A4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26D4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B26F88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9852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86AEA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E7AD1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luegg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iro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906F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9B2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9F3B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AC8324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8954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4916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ADB8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elsem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elegan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3E1F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elsem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30B57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E964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eung et al., 2018</w:t>
            </w:r>
          </w:p>
        </w:tc>
      </w:tr>
      <w:tr w:rsidR="00CF2AE2" w14:paraId="3734F6B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3CC94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01435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21994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lochidion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occine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1C38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48B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8B56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0A4F3F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A3F8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92C3A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BED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lochidion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agifoli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10552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EC0D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58904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738972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F958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885D9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B77B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lycosmi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itri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BBB9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82DC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0166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336BFF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AB6C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3292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E280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naphali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ulticep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2E46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323B8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23B07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0896F5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0548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7B66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74D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ossampin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labaric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7693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D37E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6849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CEC445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82532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D99A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C46E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rew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irsu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F8DE5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681F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4390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96BABB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5A68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341D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2C8E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rew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iliae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04E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4158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813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DDE157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66C3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911A7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4DCC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edyot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uricular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2940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4BEC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8D9F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5E865A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98BE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926C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1CF4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elictere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ngustifol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B8A91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3C6F5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9149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FDC6FE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8FE43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3245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F08E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elictere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labriuscul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55DE0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32ED3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C3F00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3A2283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E84B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F6C52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F69DD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elictere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anceolat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158A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2F71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D903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679846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D42E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CAD5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22A5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lex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sprell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EEF4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quifol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E159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1F0E6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28C5CD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83EB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EB361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800D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Imperat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ylinadric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590E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3A78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E00A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o et al., 2004</w:t>
            </w:r>
          </w:p>
        </w:tc>
      </w:tr>
      <w:tr w:rsidR="00CF2AE2" w14:paraId="2825053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1765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61C8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238D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Inula capp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AA3D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C108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2BEF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8AF30D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45CFA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3BBD6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687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Ipomoe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imperat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B939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onvolvul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9342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2E6D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o et al., 2004</w:t>
            </w:r>
          </w:p>
        </w:tc>
      </w:tr>
      <w:tr w:rsidR="00CF2AE2" w14:paraId="21AD97D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21E7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7DB6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CBC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Keteleer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ortune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B495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09635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537E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FD2742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6081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21C8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E02C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Khaya senegalen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9E211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el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7D55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0DCC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38C4EB1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F601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68E0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eni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462F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zadiracht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ndica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45F5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el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A516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1396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Quetin-Leclercq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04</w:t>
            </w:r>
          </w:p>
        </w:tc>
      </w:tr>
      <w:tr w:rsidR="00CF2AE2" w14:paraId="6ED71B4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7C42D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D691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513F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espedez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ormo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C7DB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FC74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D851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BB6A4C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DF92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8C84A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A67B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igustr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inens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FAB2C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Ole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92C2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0707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30ED45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D142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5BFC0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09825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indera angustifol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9AA1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F2ED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5AD8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CB1182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494E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0209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9BD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inder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trychni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B916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45082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5EEA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4DD3B6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8F67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154DE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AD38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its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ubeb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7129B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597B1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D3EAA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17D8D8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3D474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4F6C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B93F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iquidanmbar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aiwania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C877F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lting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F4DF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FEE8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672D32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C27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1F1F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447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itchi chinen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83CB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pind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DBD6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A8D7F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EDDBD3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AB17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7149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D061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its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lutino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EC30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6B7E0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F117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79F026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0257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9B363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B442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es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japonic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F26F25" w14:textId="77777777" w:rsidR="00CF2AE2" w:rsidRDefault="000A0482">
            <w:pPr>
              <w:widowControl/>
              <w:jc w:val="left"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rimul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EDC9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82951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5B7D29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B077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CB7F2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DB051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llot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pel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E329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7CDC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D4B8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A21181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69C1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6EB86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A635E5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llot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barbat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E552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C6880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5D29F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2C3C90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A61F5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C550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67E8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llot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hilippinens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1C9F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E651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B92B6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C4C211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479A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BC8AA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1353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llot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epand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2559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9816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07261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5697BF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9F93B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F3AA6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DFF9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elastom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ndid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36E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elastoma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2FB2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9A91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0E6FE7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4FEE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72E34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85864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elia azedarach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C9B0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el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3F11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181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Gong, 1986; Li et al., 1992 </w:t>
            </w:r>
          </w:p>
        </w:tc>
      </w:tr>
      <w:tr w:rsidR="00CF2AE2" w14:paraId="4A54232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E4DA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6529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B50E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ichel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cclure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ABBD4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gnol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8852D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DDB42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46ADE1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D5DFB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F3768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7AC4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icrosteg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agan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819D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436FD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59FA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B9FDD5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75ED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5E3E5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9659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iscanth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loridul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B639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87CD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DAD81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C2D0BB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B327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AD8B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B3A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oghan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macrophyll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D3A0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8C34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F8BB0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B01C3F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80A9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BB7F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C9E5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ussaend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48C1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CEFF3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217E9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220A65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6B5D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9CE6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B0C16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ytilar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aosens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860D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amamelid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A8CD0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EA87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Gong, 1986; Li et al., 1992 </w:t>
            </w:r>
          </w:p>
        </w:tc>
      </w:tr>
      <w:tr w:rsidR="00CF2AE2" w14:paraId="3255BF8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99D5F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1F1F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D7CE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ldenland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edyotide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CBB3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8553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2A56E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42DC27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A17A6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2A66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5979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roxylon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ndic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5C9E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ignoni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FFB6C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2CC2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AB36D0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89223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F2AEE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C0D9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aliur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emsleyan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111A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DED9F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5C5EF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816CC1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AED8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27262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FF61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aliur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amosissm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0D2A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E4C0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96751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2C44DA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FAAC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75EC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AB9AB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esmod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riangulare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A13C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?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66C5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?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77A1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5D7235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4C70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447F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8875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hlom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umbro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D2DE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70FB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2078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23262B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409B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5790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13A05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hyllanth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mblic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BB8CF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A92B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7BC49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23A1E8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31DB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7D7A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8601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in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ssonia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CBC81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in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91EB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BF09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Gong, 1986; Li et al., 1992 </w:t>
            </w:r>
          </w:p>
        </w:tc>
      </w:tr>
      <w:tr w:rsidR="00CF2AE2" w14:paraId="1F74DF6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2386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A779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FA8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sidium guajav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AE87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5C12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FD96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AA86A9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C0E3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B62D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B0D9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sychotr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ubr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665D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E34E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00AAE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D58F3C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D9EB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F6C8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2ABB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ter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itta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35CC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terid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C414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ern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F1E13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519F88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E325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2D8A1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7A2C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Querc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abr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CD2B0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g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95B6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360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6AE7E7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61299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6578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9D59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hamnus crenat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447D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3F2D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9159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2E78B54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35E2E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4DE18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1C15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hodomyrt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tomentos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F2595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5AC77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3A83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FB3CF2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F04E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FD421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DD44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hus chinen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4C8A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31D4D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EAB0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C08D01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E2FE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0A7F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913B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h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ilvestr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60A8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FB07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1BEF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91F649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4F16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EDD5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DCD9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hus succedane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4C6D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BF2C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3E892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DB8C98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3F2F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6DBBD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BD82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Rub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ochinchinens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15BF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os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A0F05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31E20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1AF69A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85FF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56BD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7791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ageret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heezan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D3A9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DF84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B20A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62AB24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73EE4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87DFE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53B7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alix integr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6436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5A39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1760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Yao et al., 1994</w:t>
            </w:r>
          </w:p>
        </w:tc>
      </w:tr>
      <w:tr w:rsidR="00CF2AE2" w14:paraId="6DEE021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063AA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562A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7554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alix purpure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80254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287D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1BFF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and Yao, 1992</w:t>
            </w:r>
          </w:p>
        </w:tc>
      </w:tr>
      <w:tr w:rsidR="00CF2AE2" w14:paraId="749D976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D29E9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1A10B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F455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ap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discolo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4222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EFC4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0D58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B8D2BA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63D0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213EF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7A683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ap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ebifer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E07C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D8E2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22EE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15C6C43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CF9AA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DBAD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665DC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heffler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ctophyll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9E7DE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ral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06CE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6F4C1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2846C6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62D5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53A9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96734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chim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uperb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02C6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4303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A0AF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05F2348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01CE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A200E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91A6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chim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wallichi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46805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he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74A4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A2FA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617F88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57DB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41C6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1CC1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enecio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rythropapp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E9AA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805A9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FAC0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BB9AD2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6981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612D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AE4D9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enecio scanden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3D1F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FA62A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7281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6EC96E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4B75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6B50D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90AB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indor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onkinens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CFAA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9A3C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ECD67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82898F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5150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5490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2E3E1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tephania long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1084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enisperm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7FC7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D253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8B97E1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1701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B5B77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F26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treptocaulon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riffithi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FD2C6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9CEEA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7BDC2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8B60AA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6FB7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AE10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76B4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rophanth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ivaricat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AB94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31E8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7084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303EA5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26CC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D2C64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EA64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tyrax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aber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CF87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tyrac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583F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4692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9D9232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2FE2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BF3A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E57C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ymploco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onfu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B5E7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ymploc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3D2E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E88F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B1FE4A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75F1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771AB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7DA6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ymploco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acemo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1B28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ymploc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7A9F1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6EC9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48F0F7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4B00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325EC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9D3E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ucalyptus spp.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30AD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F32C8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0E64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Ziegler, 1995</w:t>
            </w:r>
          </w:p>
        </w:tc>
      </w:tr>
      <w:tr w:rsidR="00CF2AE2" w14:paraId="656292C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0B0E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A0617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9001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yzyg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jambo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15E3C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0063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8B12F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D275CC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A58D0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EEF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C4919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erminal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ainanens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125AF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ombre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37D0E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550ED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ng, 1986</w:t>
            </w:r>
          </w:p>
        </w:tc>
      </w:tr>
      <w:tr w:rsidR="00CF2AE2" w14:paraId="55289FD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1EDC6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AA91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5EEC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oddal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siatic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6728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4994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8484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B85A05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88D6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A4F51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B634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ucalypt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xsert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FD42B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418E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B396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B5A92D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63DB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99FC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314B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Urar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larke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4DB91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3A69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DBB27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50BD59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C0158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5AFB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2954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Urena lobat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5E5E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1238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DD121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D84C62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E0ED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D550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2F8F4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ernic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ordi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5909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7E20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5791E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002A3DA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17B7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B374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4D34C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iburn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ordia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AD41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bur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83DA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1A60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230B64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8BAF2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AEDD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4343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itex negundo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230DC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D433F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AEFD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81E1CA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E404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3AB6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31ADC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iti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entago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3A3A3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t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D951F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92FD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547070E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3E3E0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DEB36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5C2A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Wendland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berran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A202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90E9D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6A26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14FEA23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A9207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E81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AD96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Wendland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inpienens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D2433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A75A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0FA4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68EED51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A17D1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8607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9031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Wendland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uvarii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8E8C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7804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3FDC2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4D12381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279E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B478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806C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Xylosm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ongest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52978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C369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808B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3F3A3AC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F3A8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74206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C22C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Xylosm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ontrovers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FF75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E017D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00B55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B3EDC8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CB7A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4E950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awaii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8F89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etrosidero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olymorph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50BF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4930D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46D3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elson, 2008</w:t>
            </w:r>
          </w:p>
        </w:tc>
      </w:tr>
      <w:tr w:rsidR="00CF2AE2" w14:paraId="12BE8DB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9E0E9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1921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awaii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E45C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orind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itri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80A2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2A8E1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995E2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elson, 2008</w:t>
            </w:r>
          </w:p>
        </w:tc>
      </w:tr>
      <w:tr w:rsidR="00CF2AE2" w14:paraId="12198A8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4F3CC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BB14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DBF5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yzyg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umin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2942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CA45F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B6F4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Gong, 1986; Li et al., 1992 </w:t>
            </w:r>
          </w:p>
        </w:tc>
      </w:tr>
      <w:tr w:rsidR="00CF2AE2" w14:paraId="4187D5A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E447A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E30C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awaii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25F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caevola serice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4CB2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oden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351A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9FE7A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elson, 2008</w:t>
            </w:r>
          </w:p>
        </w:tc>
      </w:tr>
      <w:tr w:rsidR="00CF2AE2" w14:paraId="5A600C1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C409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76B7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awaii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1FF4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ournefort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rgente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A50B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oragin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6FF6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0EF7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elson, 2008</w:t>
            </w:r>
          </w:p>
        </w:tc>
      </w:tr>
      <w:tr w:rsidR="00CF2AE2" w14:paraId="1655372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C901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FC17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E555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lang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amarcki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CB34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or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6D8D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9FB2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5207780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286A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55FB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1579D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llophyll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obb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EF49A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pind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A4A5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2B2F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39D7D2F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4926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0C4B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8929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tylos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latycarp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DE9A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98A4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B95A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29F2D39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C4741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A7737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04C05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ridel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etus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54BBD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B67A2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78DE3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5B586F8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ABB38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13F97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5605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ridel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canden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E6A0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15BE9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DAE6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ajann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ivamurthy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, 2001</w:t>
            </w:r>
          </w:p>
        </w:tc>
      </w:tr>
      <w:tr w:rsidR="00CF2AE2" w14:paraId="479C21F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BB33C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F54A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1F7D5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uettner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acemos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7161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B75AC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?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1754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7010C42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CFFB6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BEC1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C1F9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nth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arviflor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5C94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66F98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EFF3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ajann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ivamurthy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, 2001</w:t>
            </w:r>
          </w:p>
        </w:tc>
      </w:tr>
      <w:tr w:rsidR="00CF2AE2" w14:paraId="624425A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205B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195D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E55F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nth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heedi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73A33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861D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DD990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ajann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ivamurthy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, 2001</w:t>
            </w:r>
          </w:p>
        </w:tc>
      </w:tr>
      <w:tr w:rsidR="00CF2AE2" w14:paraId="0735A1C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5C43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2593E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A7CCA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searia tomentos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1E97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593A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E545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3ACAEC9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8C674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61C3D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1D9E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ssia fistul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32515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7FE5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5AA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470FFB8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4047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8B793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5C06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ssia occidental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2A9E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BBF6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BBC9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2DF27D3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2175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5D9D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71FAC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ss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or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E3B3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22C38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34F3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5307920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B9B1F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C4F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0AFA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ss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iscolou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ECFD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t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92E5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3D6E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7C6B673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A5FB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7311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34D5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mbret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ecundr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1B0AD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ombre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7B230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BD6C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10834B1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3511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29D9E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99863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esmod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angetic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F3CF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24D5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AD96E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084393B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E4F1D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EDDA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A6F5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icipter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upleuroide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E395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c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EBA00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67981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2D5ECEB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76F2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045E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463F6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ioscor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ppositi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B2AC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ioscore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4344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77A0C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ajann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ivamurthy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, 2001</w:t>
            </w:r>
          </w:p>
        </w:tc>
      </w:tr>
      <w:tr w:rsidR="00CF2AE2" w14:paraId="04B3F04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2D7B6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4035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13A8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iospyro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elnoxylo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6A8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be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1902E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910D3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58FF024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4FD8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4FE17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8700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upatorium odorat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3DF35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D18B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8E7B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24C971A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7DFC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20715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A807B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lacourt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ndic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3CE8C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lic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BABFF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63E80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23BDCE6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A832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5C3A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F099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leming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happer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B0141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FE8FB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DC3A8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5584ADF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3B68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D6D7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C8E8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loriosa superb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56C7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li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0239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267C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5E2C4F6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2A0B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B767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CE76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olarhen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ntidysenteric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77613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DA722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9E17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7CA1019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EEF7D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. glabell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6A947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8EF2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eptomer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copar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B3CE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D2BD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268AA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lose et al., 2006</w:t>
            </w:r>
          </w:p>
        </w:tc>
      </w:tr>
      <w:tr w:rsidR="00CF2AE2" w14:paraId="5C3CA43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66DD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FF03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F99D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dhuc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ndic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EA75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po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86E90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A6C0B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3AA3A81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3D8F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794E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7866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orind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tinctor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D0C1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6C12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5DB2D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alasubramanian et al., 2014</w:t>
            </w:r>
          </w:p>
        </w:tc>
      </w:tr>
      <w:tr w:rsidR="00CF2AE2" w14:paraId="3B90CDC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756CF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18F4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1767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hoenix acaul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9D85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rec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D753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6C99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35006EE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2DA9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F83BB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173D5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hoenix sylvestr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99CB8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rec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1394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0419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4B623CB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AA9CB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4AA5F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DE93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hyllanthus reticulat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79DAA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6C89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09DCA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60388CB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0411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D54C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995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hor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obus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D725C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ipterocarp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D217D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9824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2F34BC6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BBAB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B72E6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7C5ED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tephania japonic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033A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enisperm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D97E2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A8AA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7DBC076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D39B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0C71C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75DE0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trebl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sp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D25F6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29BC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F055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251DBC4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615B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2B4E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F4D8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yzig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ryophyllae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CD60A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0193C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EFA1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ajann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ivamurthy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, 2001</w:t>
            </w:r>
          </w:p>
        </w:tc>
      </w:tr>
      <w:tr w:rsidR="00CF2AE2" w14:paraId="2074484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CD64F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elanth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6F16E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8EE6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ucalyptus spp.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F3B9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CE21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AAA4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ederick and Zimmer, 1961</w:t>
            </w:r>
          </w:p>
        </w:tc>
      </w:tr>
      <w:tr w:rsidR="00CF2AE2" w14:paraId="734D301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5B2B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712E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95F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Ziziphus jujub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0DB3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C7EF8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D009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bubacker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05;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4AE5710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AF73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BB60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20BE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Ziziph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enople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0221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9BA8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A5C0E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66A43E3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EB61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D982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awaii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308A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andanus</w:t>
            </w:r>
            <w:r>
              <w:rPr>
                <w:rStyle w:val="font01"/>
                <w:rFonts w:eastAsia="SimSun"/>
              </w:rPr>
              <w:t xml:space="preserve"> spp.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FCB8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anda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EEEFB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6F809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elson, 2008</w:t>
            </w:r>
          </w:p>
        </w:tc>
      </w:tr>
      <w:tr w:rsidR="00CF2AE2" w14:paraId="1ED5D66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4F59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7E819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F431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reyn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vitis-idae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FEC2F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8B761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E5F2C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11AE20F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8F08D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29DE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1A96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naval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inea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C842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6745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9A225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7EF8E46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32533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AEDEB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A1D5E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suarina strict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97380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asuari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D918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5B7C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1B13A42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5F0E5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B64F7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3479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hamaesyce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toto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F6BD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9D39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79E6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5E6FB4D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8CB5B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3457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D55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hrysanthem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rass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3C31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0F3A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FDF2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73A9418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8F98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ED4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3D2F8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innamom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oederleini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5487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A599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BFDE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701AF27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44402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5EA75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64F6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lerodendr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inerm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6209D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erben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0B05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9994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73209EE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D3C03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24F8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2D64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icranopter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linear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54080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leichen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526B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ern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5EC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34034C3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D329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A1AD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B4004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odona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isco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C2FF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apind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8CDC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C1EB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5296B6B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0A05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6518A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09FA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ymnospor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iversi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9BEB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elast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5F4F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0E4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500BCDC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D7CC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8AB6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4181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eteosmilax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japonic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CC8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milac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28BA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9BE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3D42F49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14C3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35B16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E4552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Ipomoea pes-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prae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A46A2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onvolvul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8324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CBF4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334EB02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D161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68CF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B84B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Ischaem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ristat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AEA91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A682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B210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4352E26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C7D0B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F819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3BF1E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ysimach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uritia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BBCF2F" w14:textId="77777777" w:rsidR="00CF2AE2" w:rsidRDefault="000A0482">
            <w:pPr>
              <w:widowControl/>
              <w:jc w:val="left"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rimul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08149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BC35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3F0BCD1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C4BA3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9F68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E270C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elanther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iflor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0C774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49A0F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1BF7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2F56F71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7CB7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655F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D09F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andan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doratssim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3769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anda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A158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8306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2CE321B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2860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ED5FE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84660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eucedan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japonicum var. japonicum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4AD6D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p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1983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9CEE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38933D8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90A93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B79C7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FB192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caevol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accad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012B1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Gooden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FBC9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3E56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1F0450D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AC8A5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42D4D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ECE5C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pinifex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ittore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88FD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2DE9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1CBC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7376F3B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9EFC8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9F95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F70F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hrar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involu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CD4C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C6AA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38F22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56CC248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71016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EEC2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5C4E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igna marin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F584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8AD33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in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D7F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032011D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A1652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3099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3160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itex rotundifol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2063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erben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E4E10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A28E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26D0B34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847F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45D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5A624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Zanthoxyl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eecheyan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var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lat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82BA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30AAC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42B5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409553D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7992F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8CD9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450A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Zoys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acific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5804D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BEA00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DB99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7414E6E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BDEFE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A8E2B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editerranean areas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0D19C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iden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ilo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A2EF1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BA233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E5A5C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WIKTROP</w:t>
            </w:r>
          </w:p>
        </w:tc>
      </w:tr>
      <w:tr w:rsidR="00CF2AE2" w14:paraId="0A15500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EB2D8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3F10A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DAFE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ougainvillea spectabil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117D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yctagi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FC696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537A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ukhtar et al., 2010</w:t>
            </w:r>
          </w:p>
        </w:tc>
      </w:tr>
      <w:tr w:rsidR="00CF2AE2" w14:paraId="209AAC7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ABB2C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713E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C4407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ute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onosperm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049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30BD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B481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ukhtar et al., 2010</w:t>
            </w:r>
          </w:p>
        </w:tc>
      </w:tr>
      <w:tr w:rsidR="00CF2AE2" w14:paraId="13998B0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D858C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D3BA6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A35DB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itrus aurantifoli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4EC37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E915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A84E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ukhtar et al., 2010</w:t>
            </w:r>
          </w:p>
        </w:tc>
      </w:tr>
      <w:tr w:rsidR="00CF2AE2" w14:paraId="054F8F4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766D3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DE9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908AF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orus alb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2F26F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F62B9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F32E9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ukhtar et al., 2010</w:t>
            </w:r>
          </w:p>
        </w:tc>
      </w:tr>
      <w:tr w:rsidR="00CF2AE2" w14:paraId="1BBC8EF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378B2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E134A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D9EF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Nerium oleande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861B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95B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4AC8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ukhtar et al., 2010</w:t>
            </w:r>
          </w:p>
        </w:tc>
      </w:tr>
      <w:tr w:rsidR="00CF2AE2" w14:paraId="5FD5DC7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C5696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688B4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4D36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hevet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peruvian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DF1E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pocy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D4FCB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EF9FE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ukhtar et al., 2010</w:t>
            </w:r>
          </w:p>
        </w:tc>
      </w:tr>
      <w:tr w:rsidR="00CF2AE2" w14:paraId="7135BC7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78D8D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38EB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akist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7D24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Ziziph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nritia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BBFF0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ham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33CA0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DAF6A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ukhtar et al., 2010</w:t>
            </w:r>
          </w:p>
        </w:tc>
      </w:tr>
      <w:tr w:rsidR="00CF2AE2" w14:paraId="4EED2AB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8BD98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3ED39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5088D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cac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ieberia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F420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3F14A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5DF4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289E537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8C767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A623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87AD4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lbiz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gummifer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F64F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5DD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C2D3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52EF6B58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5E66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0C1C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B7B9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lbiz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ebbeck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04B0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A63C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2407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27BFD91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F5FA9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A6039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6A327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lbiz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etersia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1FBFB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A0B26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A717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2EB8A21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F73E2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94B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D366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nacardium occidentale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EDAB4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4E5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9EBD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747DF25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E4AA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D8C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72807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rtocarpus heterophyll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81879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FA48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7052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6F22515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7354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46CEA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331B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zadiracht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indic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6F1C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el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53C66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AF33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3B29EDD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982D5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F9E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325E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rachysteg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iciform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2DD9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D058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94A0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1532A95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668A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AED0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3C4C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anth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zanzibaric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497C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2CD43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533D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5B86950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7D14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E2F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65E4B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itrus sinensi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4C81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Ru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C988C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5388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21C3F91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0A68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1799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32429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icrostachy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cinere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15F4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0875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449E6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2F068DF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7967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4F68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3617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Dombey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otundj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E7DF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49E3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58FB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2A2E5BF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80D83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41C4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EEA7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cus sur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13C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086E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3A00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62CC503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C155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C4E7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A7E6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luegg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iros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#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0DD9C" w14:textId="77777777" w:rsidR="00CF2AE2" w:rsidRDefault="000A0482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？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28490" w14:textId="77777777" w:rsidR="00CF2AE2" w:rsidRDefault="000A0482">
            <w:pPr>
              <w:widowControl/>
              <w:jc w:val="left"/>
              <w:textAlignment w:val="center"/>
              <w:rPr>
                <w:rFonts w:ascii="SimSun" w:eastAsia="SimSun" w:hAnsi="SimSun" w:cs="SimSun"/>
                <w:color w:val="000000"/>
                <w:sz w:val="24"/>
                <w:szCs w:val="24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24"/>
                <w:szCs w:val="24"/>
              </w:rPr>
              <w:t>？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44874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4FE4825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2D87F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728D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7591F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Grew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icrocarp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DD23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5D91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92F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26B1659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6A529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F9A7C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067E4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ymenocard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ulmoide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6837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hyllanth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D5B3E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2479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04B36B9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94183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2E50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A1E8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yparrhen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uf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2161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5F2D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188A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1837C42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4722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0F4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B2A07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ann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chimper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292E7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A7F1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945C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25291BB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C0D1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F02C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5B24F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ann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tuhjmani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4EA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37617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6370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3579BD7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9538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5911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BD258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antana camar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4BE8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erben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CF8EA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5D64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70554D5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65E16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4491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3CA3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awson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inerm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C2C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yth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CDAE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6B9D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61A9390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4FEC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E57E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F01E2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clur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809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o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BC4F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04D1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1F1BBCB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FD8FB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647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E05FE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angifera indic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AF4E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15A2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C0154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247F260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3CA7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2499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FAC95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Ochn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ossambicens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BCF1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Och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3E10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C63D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0E5325B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24B6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3BA7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C5070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zoro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ucronat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A657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5CB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ern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CDAC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3370507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ADAB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4596C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E742A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luch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ioscoride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4BFE7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30CC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BF56C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1F7135A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CB554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31DD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BCE8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teliops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yriti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F687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ombre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7590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1339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78AA566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24B14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271B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19A2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Sesban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esban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2A84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D64E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5FBD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165EEDF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C22A6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0871B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ABF5A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pirostachy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frica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C795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Euphorb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6C3E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559C6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098F959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DB296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0B2CE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866D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yzygium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umin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F514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E996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DC55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21DBF78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AFE0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23A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7E62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amarin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usindic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6602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94AD0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E1FF0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42674C33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4D35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42EB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D0AA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em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riental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AFC93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Ulm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C6530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C723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6DCC1AE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329A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1BF7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A085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Vernonia amygdalin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018C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ster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446B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9B6F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5E08452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32256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C84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2"/>
                <w:szCs w:val="22"/>
              </w:rPr>
              <w:t>Tanzan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5AF58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Vitex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donian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42A6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m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88952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F2698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3F6E015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528C6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199C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United States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4FDB2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chin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terebinthifoli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157B6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nacardi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2C84F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F61AC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ch, 1992; Musselman, 1996; Manrique et al., 2009</w:t>
            </w:r>
          </w:p>
        </w:tc>
      </w:tr>
      <w:tr w:rsidR="00CF2AE2" w14:paraId="7B629917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701A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8798E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C147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Eugen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romatic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(cloves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A68A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E04C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5AE7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elson, 2008</w:t>
            </w:r>
          </w:p>
        </w:tc>
      </w:tr>
      <w:tr w:rsidR="00CF2AE2" w14:paraId="5C2198EA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7F86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224D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B611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yristica fragrans (nutmeg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93A5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istic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F631C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A04A9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elson, 2009</w:t>
            </w:r>
          </w:p>
        </w:tc>
      </w:tr>
      <w:tr w:rsidR="00CF2AE2" w14:paraId="77A7F0D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3AD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1871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297B4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ers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americana (avocado)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AB2B9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au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746F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935F6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elson, 2010</w:t>
            </w:r>
          </w:p>
        </w:tc>
      </w:tr>
      <w:tr w:rsidR="00CF2AE2" w14:paraId="546E814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D0279B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C063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Not available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6C8C4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yparrhenia</w:t>
            </w:r>
            <w:proofErr w:type="spellEnd"/>
            <w:r>
              <w:rPr>
                <w:rStyle w:val="font01"/>
                <w:rFonts w:eastAsia="SimSun"/>
              </w:rPr>
              <w:t xml:space="preserve"> spp.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0DE4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BD97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20FA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Buriy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5</w:t>
            </w:r>
          </w:p>
        </w:tc>
      </w:tr>
      <w:tr w:rsidR="00CF2AE2" w14:paraId="7D9E5F5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619EC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. flav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56EBE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542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ileanth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li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8249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0209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0725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erry et al., 2009</w:t>
            </w:r>
          </w:p>
        </w:tc>
      </w:tr>
      <w:tr w:rsidR="00CF2AE2" w14:paraId="6995720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BBB1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C. glabell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4FCDB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52A6F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Banksia marginat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9CC1A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rote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7CAF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F1AD6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Ziegler, 1995</w:t>
            </w:r>
          </w:p>
        </w:tc>
      </w:tr>
      <w:tr w:rsidR="00CF2AE2" w14:paraId="6AD45F6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443FD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. glabell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14DDB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99FC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asuarin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equiseti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420B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asuarin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7702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F6959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Ziegler, 1995</w:t>
            </w:r>
          </w:p>
        </w:tc>
      </w:tr>
      <w:tr w:rsidR="00CF2AE2" w14:paraId="1115A6BD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5D8F3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C413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ECE2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Trem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orientali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7423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Ulm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55ECD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72B85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6E870E9B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A53B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. glabell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95529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4F80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ristid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takeoi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B571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Po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8080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9FC0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6A557105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483DA1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. glabell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123E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apan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C1E27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hynchospor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rubra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D9CF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yper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B0DD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r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FAD3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Kokubug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and Yokota, 2012</w:t>
            </w:r>
          </w:p>
        </w:tc>
      </w:tr>
      <w:tr w:rsidR="00CF2AE2" w14:paraId="01FD7C11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DDBCA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9C66A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hin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0AA3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antana camara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0D87F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erben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E4C5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93750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Li et al., 1992</w:t>
            </w:r>
          </w:p>
        </w:tc>
      </w:tr>
      <w:tr w:rsidR="00CF2AE2" w14:paraId="7CB5EBB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8D4894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elantha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63CA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15F7B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Acacia melanoxylon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8CDEC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0A137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Tree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A5839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Ziegler, 1995</w:t>
            </w:r>
          </w:p>
        </w:tc>
      </w:tr>
      <w:tr w:rsidR="00CF2AE2" w14:paraId="4648FA4E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04CE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fil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3252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Ind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4AD2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antana camara*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340FA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Verben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B09D2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8A7F7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babrata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2018</w:t>
            </w:r>
          </w:p>
        </w:tc>
      </w:tr>
      <w:tr w:rsidR="00CF2AE2" w14:paraId="04999D84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768C3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om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AE64B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1A2F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amarche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akei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9249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6D43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7EAD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ardman and Moro, 2006</w:t>
            </w:r>
          </w:p>
        </w:tc>
      </w:tr>
      <w:tr w:rsidR="00CF2AE2" w14:paraId="755916F6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3C8F26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omiformi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C4F2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4E39A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Melaleuc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huegelii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subsp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risticens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C8EB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CFC5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99654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O'Neill et al., 2021</w:t>
            </w:r>
          </w:p>
        </w:tc>
      </w:tr>
      <w:tr w:rsidR="00CF2AE2" w14:paraId="6195C69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2E4B5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CF202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D131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cac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yrtifoli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317F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AAC0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57D5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celli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20</w:t>
            </w:r>
          </w:p>
        </w:tc>
      </w:tr>
      <w:tr w:rsidR="00CF2AE2" w14:paraId="0E39E42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1AA1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5FBA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43FB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cacia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aradox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EC0CB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1ABA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970F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irocc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7, 2021</w:t>
            </w:r>
          </w:p>
        </w:tc>
      </w:tr>
      <w:tr w:rsidR="00CF2AE2" w14:paraId="5BE9D302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F3885C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30E7B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F757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Cytisus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copariu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9A4C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344A1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CA244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celli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20</w:t>
            </w:r>
          </w:p>
        </w:tc>
      </w:tr>
      <w:tr w:rsidR="00CF2AE2" w14:paraId="7DD2C1CC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50D86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BD299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1AFADE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Leptomer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scoparium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6F4D6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B759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AA5AE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lose et al., 2006</w:t>
            </w:r>
          </w:p>
        </w:tc>
      </w:tr>
      <w:tr w:rsidR="00CF2AE2" w14:paraId="1893025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61BB27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58D6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D7D4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Leptospermum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myrsinoide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C1217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yrt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DB83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824A7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Ziegler, 1995;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celli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20</w:t>
            </w:r>
          </w:p>
        </w:tc>
      </w:tr>
      <w:tr w:rsidR="00CF2AE2" w14:paraId="08C650D9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CEB8F9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B06B7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Australia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87A7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Ulex europaeus</w:t>
            </w:r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9DE19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baceae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A230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F6585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Cirocco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17; 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Facelli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 xml:space="preserve"> et al., 2020</w:t>
            </w:r>
          </w:p>
        </w:tc>
      </w:tr>
      <w:tr w:rsidR="00CF2AE2" w14:paraId="0EAA0D10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84AC8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9AC1B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C4C4B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avonia</w:t>
            </w:r>
            <w:proofErr w:type="spellEnd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raemorsa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7B3D6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E360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</w:t>
            </w:r>
          </w:p>
        </w:tc>
        <w:tc>
          <w:tcPr>
            <w:tcW w:w="4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18A0D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ide-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ørgensen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, 1991</w:t>
            </w:r>
          </w:p>
        </w:tc>
      </w:tr>
      <w:tr w:rsidR="00CF2AE2" w14:paraId="25E0EB6F" w14:textId="77777777">
        <w:trPr>
          <w:trHeight w:val="360"/>
        </w:trPr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C3C780" w14:textId="77777777" w:rsidR="00CF2AE2" w:rsidRDefault="000A0482">
            <w:pPr>
              <w:widowControl/>
              <w:textAlignment w:val="top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.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pubesce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C9452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Denmark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6FBAB8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Hibiscus </w:t>
            </w:r>
            <w:proofErr w:type="spellStart"/>
            <w:r>
              <w:rPr>
                <w:rFonts w:ascii="Times New Roman" w:eastAsia="SimSun" w:hAnsi="Times New Roman"/>
                <w:i/>
                <w:iCs/>
                <w:color w:val="000000"/>
                <w:kern w:val="0"/>
                <w:sz w:val="24"/>
                <w:szCs w:val="24"/>
              </w:rPr>
              <w:t>rosasinensis</w:t>
            </w:r>
            <w:proofErr w:type="spellEnd"/>
          </w:p>
        </w:tc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5B09ED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Malvaceae</w:t>
            </w:r>
            <w:proofErr w:type="spellEnd"/>
          </w:p>
        </w:tc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987DDA" w14:textId="77777777" w:rsidR="00CF2AE2" w:rsidRDefault="000A0482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Shrub or tree</w:t>
            </w:r>
          </w:p>
        </w:tc>
        <w:tc>
          <w:tcPr>
            <w:tcW w:w="4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20C2E1" w14:textId="77777777" w:rsidR="00CF2AE2" w:rsidRDefault="000A0482">
            <w:pPr>
              <w:widowControl/>
              <w:textAlignment w:val="center"/>
              <w:rPr>
                <w:rFonts w:ascii="Times New Roman" w:eastAsia="SimSu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Heide-</w:t>
            </w:r>
            <w:proofErr w:type="spellStart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Jørgensen</w:t>
            </w:r>
            <w:proofErr w:type="spellEnd"/>
            <w:r>
              <w:rPr>
                <w:rFonts w:ascii="Times New Roman" w:eastAsia="SimSun" w:hAnsi="Times New Roman"/>
                <w:color w:val="000000"/>
                <w:kern w:val="0"/>
                <w:sz w:val="24"/>
                <w:szCs w:val="24"/>
              </w:rPr>
              <w:t>, 1991</w:t>
            </w:r>
          </w:p>
        </w:tc>
      </w:tr>
    </w:tbl>
    <w:p w14:paraId="40B4D5EB" w14:textId="77777777" w:rsidR="00CF2AE2" w:rsidRDefault="000A048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* Genus level or repeated species in different countries.</w:t>
      </w:r>
    </w:p>
    <w:p w14:paraId="747F74FB" w14:textId="77777777" w:rsidR="00CF2AE2" w:rsidRDefault="000A048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# Species name that not found from the Plant List.</w:t>
      </w:r>
    </w:p>
    <w:p w14:paraId="58B7AE81" w14:textId="77777777" w:rsidR="00CF2AE2" w:rsidRDefault="000A0482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Note: we used the species name from the references, some of which may be not right. The family names were checked according to </w:t>
      </w:r>
      <w:r>
        <w:rPr>
          <w:rFonts w:ascii="Times New Roman" w:hAnsi="Times New Roman" w:hint="eastAsia"/>
        </w:rPr>
        <w:t>the Plants of the World Online (POWO).</w:t>
      </w:r>
    </w:p>
    <w:p w14:paraId="19AE654E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</w:p>
    <w:p w14:paraId="59CC0FB5" w14:textId="406E45EA" w:rsidR="00AC0424" w:rsidRDefault="00AC0424" w:rsidP="0061402F">
      <w:pPr>
        <w:widowControl/>
        <w:autoSpaceDE w:val="0"/>
        <w:autoSpaceDN w:val="0"/>
        <w:adjustRightInd w:val="0"/>
        <w:jc w:val="left"/>
        <w:rPr>
          <w:rFonts w:ascii="HelveticaNeueLTStd-Bd" w:eastAsia="SimSun" w:hAnsi="HelveticaNeueLTStd-Bd" w:cs="HelveticaNeueLTStd-Bd"/>
          <w:kern w:val="0"/>
          <w:sz w:val="24"/>
          <w:szCs w:val="24"/>
          <w:lang w:val="en-IN" w:eastAsia="en-IN"/>
        </w:rPr>
      </w:pPr>
      <w:r>
        <w:rPr>
          <w:rFonts w:ascii="HelveticaNeueLTStd-Bd" w:eastAsia="SimSun" w:hAnsi="HelveticaNeueLTStd-Bd" w:cs="HelveticaNeueLTStd-Bd"/>
          <w:kern w:val="0"/>
          <w:sz w:val="24"/>
          <w:szCs w:val="24"/>
          <w:lang w:val="en-IN" w:eastAsia="en-IN"/>
        </w:rPr>
        <w:t>REFERENCES</w:t>
      </w:r>
    </w:p>
    <w:p w14:paraId="617D0B21" w14:textId="77777777" w:rsidR="00AC0424" w:rsidRDefault="00AC0424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</w:p>
    <w:p w14:paraId="52711E07" w14:textId="016D5114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Abubacker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, M. N., Prince, M., and Hariharan, Y. (2005). Histochemical and</w:t>
      </w:r>
    </w:p>
    <w:p w14:paraId="5899D153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biochemical studies of parasite-host interaction of </w:t>
      </w:r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Cassytha </w:t>
      </w:r>
      <w:proofErr w:type="spellStart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>filiformis</w:t>
      </w:r>
      <w:proofErr w:type="spellEnd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 </w:t>
      </w: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Linn. and</w:t>
      </w:r>
    </w:p>
    <w:p w14:paraId="200054BD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20"/>
          <w:szCs w:val="20"/>
          <w:lang w:val="en-IN" w:eastAsia="en-IN"/>
        </w:rPr>
      </w:pPr>
      <w:proofErr w:type="spellStart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>Zizyphus</w:t>
      </w:r>
      <w:proofErr w:type="spellEnd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 jujuba </w:t>
      </w: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Lamk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. </w:t>
      </w:r>
      <w:proofErr w:type="spellStart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>Curr</w:t>
      </w:r>
      <w:proofErr w:type="spellEnd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. Sci. </w:t>
      </w: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89, 2156–2159.</w:t>
      </w:r>
    </w:p>
    <w:p w14:paraId="47BFAC9A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Burch, J. N. (1992). </w:t>
      </w:r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Cassytha </w:t>
      </w:r>
      <w:proofErr w:type="spellStart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>filiformis</w:t>
      </w:r>
      <w:proofErr w:type="spellEnd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 </w:t>
      </w: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and limits to growth and reproduction of</w:t>
      </w:r>
    </w:p>
    <w:p w14:paraId="1F4D76E6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20"/>
          <w:szCs w:val="20"/>
          <w:lang w:val="en-IN" w:eastAsia="en-IN"/>
        </w:rPr>
      </w:pPr>
      <w:proofErr w:type="spellStart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>Schinus</w:t>
      </w:r>
      <w:proofErr w:type="spellEnd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 terebinthifolius </w:t>
      </w: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in southern Florida. </w:t>
      </w:r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Fla. Sci. </w:t>
      </w: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55, 28–34.</w:t>
      </w:r>
    </w:p>
    <w:p w14:paraId="79D71F0E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Hardman, B., and Moro, D. (2006). Importance of diurnal refugia to a hare-wallaby</w:t>
      </w:r>
    </w:p>
    <w:p w14:paraId="4CCF638E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reintroduction in Western Australia. </w:t>
      </w:r>
      <w:proofErr w:type="spellStart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>Wildl</w:t>
      </w:r>
      <w:proofErr w:type="spellEnd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. Res. </w:t>
      </w: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33, 355–359. </w:t>
      </w: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doi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: 10.1071/</w:t>
      </w:r>
    </w:p>
    <w:p w14:paraId="4B2B2802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20"/>
          <w:szCs w:val="20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WR05088</w:t>
      </w:r>
    </w:p>
    <w:p w14:paraId="51AAC45E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Ho, J. C., Chen, C. M., and Row, L. C. (2004). </w:t>
      </w: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Neolignans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 from the parasitic plants.</w:t>
      </w:r>
    </w:p>
    <w:p w14:paraId="1F3C3CB7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Part 2. </w:t>
      </w:r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Cassytha </w:t>
      </w:r>
      <w:proofErr w:type="spellStart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>filiformis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. </w:t>
      </w:r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J. Chin. Chem. Soc. </w:t>
      </w: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51, 221–223. </w:t>
      </w: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doi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: 10.1002/</w:t>
      </w: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jccs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.</w:t>
      </w:r>
    </w:p>
    <w:p w14:paraId="64F207E7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20"/>
          <w:szCs w:val="20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200400034</w:t>
      </w:r>
    </w:p>
    <w:p w14:paraId="34261770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lastRenderedPageBreak/>
        <w:t xml:space="preserve">Mukhtar, I., Khokhar, I., and Mushtaq, S. (2010). First report on </w:t>
      </w:r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Cassytha </w:t>
      </w:r>
      <w:proofErr w:type="spellStart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>filiformis</w:t>
      </w:r>
      <w:proofErr w:type="spellEnd"/>
    </w:p>
    <w:p w14:paraId="345DFA75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L. (</w:t>
      </w: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Lauraceae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), a parasitic weed from Lahore, Pakistan. </w:t>
      </w:r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Pak. J. Weed Sci. Res. </w:t>
      </w: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16,</w:t>
      </w:r>
    </w:p>
    <w:p w14:paraId="145E1B05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20"/>
          <w:szCs w:val="20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451–457.</w:t>
      </w:r>
    </w:p>
    <w:p w14:paraId="793F5159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O’Neill, S., Short, J., and Calver, M. (2021). The distribution, habitat preference</w:t>
      </w:r>
    </w:p>
    <w:p w14:paraId="0D20CEED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and population dynamics of the pale field-rat (</w:t>
      </w:r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Rattus </w:t>
      </w:r>
      <w:proofErr w:type="spellStart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>tunneyi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) at </w:t>
      </w: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Edel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 Land,</w:t>
      </w:r>
    </w:p>
    <w:p w14:paraId="3EAF1CDC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Shark Bay, Western Australia: the role of refuges and refugia in population</w:t>
      </w:r>
    </w:p>
    <w:p w14:paraId="5EF2F7B1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persistence.</w:t>
      </w:r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>Wildl</w:t>
      </w:r>
      <w:proofErr w:type="spellEnd"/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. Res. </w:t>
      </w: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48, 444–457. </w:t>
      </w: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doi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: 10.1071/WR20005</w:t>
      </w:r>
    </w:p>
    <w:p w14:paraId="2A151DFD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20"/>
          <w:szCs w:val="20"/>
          <w:lang w:val="en-IN" w:eastAsia="en-IN"/>
        </w:rPr>
      </w:pPr>
    </w:p>
    <w:p w14:paraId="072C40D7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Perry, G. L. W., Enright, N. J., Miller, B. P., and Lamont, B. B. (2009). </w:t>
      </w: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Nearestneighbour</w:t>
      </w:r>
      <w:proofErr w:type="spellEnd"/>
    </w:p>
    <w:p w14:paraId="47C027FC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interactions in species-rich shrublands: the roles of abundance,</w:t>
      </w:r>
    </w:p>
    <w:p w14:paraId="31CACB02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spatial patterns and resources. </w:t>
      </w:r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Oikos </w:t>
      </w: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118, 161–174. </w:t>
      </w:r>
      <w:proofErr w:type="spellStart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doi</w:t>
      </w:r>
      <w:proofErr w:type="spellEnd"/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: 10.1111/j.1600-0706.</w:t>
      </w:r>
    </w:p>
    <w:p w14:paraId="4BDAEB1C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2008.16947.x</w:t>
      </w:r>
    </w:p>
    <w:p w14:paraId="287A73C7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Ren, H., Jian, S. G., Zhang, Q. M., Wang, F. G., Shen, T., and Wang, J. (2017). Plants</w:t>
      </w:r>
    </w:p>
    <w:p w14:paraId="7CB874A1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20"/>
          <w:szCs w:val="20"/>
          <w:lang w:val="en-IN" w:eastAsia="en-IN"/>
        </w:rPr>
      </w:pP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 xml:space="preserve">and vegetation on south China sea islands. </w:t>
      </w:r>
      <w:r>
        <w:rPr>
          <w:rFonts w:ascii="MinionPro-It" w:eastAsia="SimSun" w:hAnsi="MinionPro-It" w:cs="MinionPro-It"/>
          <w:kern w:val="0"/>
          <w:sz w:val="15"/>
          <w:szCs w:val="15"/>
          <w:lang w:val="en-IN" w:eastAsia="en-IN"/>
        </w:rPr>
        <w:t xml:space="preserve">Ecol. Environ. Sci. </w:t>
      </w:r>
      <w:r>
        <w:rPr>
          <w:rFonts w:ascii="MinionPro-Regular" w:eastAsia="SimSun" w:hAnsi="MinionPro-Regular" w:cs="MinionPro-Regular"/>
          <w:kern w:val="0"/>
          <w:sz w:val="15"/>
          <w:szCs w:val="15"/>
          <w:lang w:val="en-IN" w:eastAsia="en-IN"/>
        </w:rPr>
        <w:t>26, 1639–1648.</w:t>
      </w:r>
    </w:p>
    <w:p w14:paraId="4B5F2E70" w14:textId="77777777" w:rsidR="0061402F" w:rsidRDefault="0061402F" w:rsidP="0061402F">
      <w:pPr>
        <w:widowControl/>
        <w:autoSpaceDE w:val="0"/>
        <w:autoSpaceDN w:val="0"/>
        <w:adjustRightInd w:val="0"/>
        <w:jc w:val="left"/>
        <w:rPr>
          <w:rFonts w:ascii="MinionPro-Regular" w:eastAsia="SimSun" w:hAnsi="MinionPro-Regular" w:cs="MinionPro-Regular"/>
          <w:kern w:val="0"/>
          <w:sz w:val="20"/>
          <w:szCs w:val="20"/>
          <w:lang w:val="en-IN" w:eastAsia="en-IN"/>
        </w:rPr>
      </w:pPr>
    </w:p>
    <w:p w14:paraId="1D855289" w14:textId="77777777" w:rsidR="00CF2AE2" w:rsidRDefault="00CF2AE2"/>
    <w:p w14:paraId="1EBC0F10" w14:textId="77777777" w:rsidR="0061402F" w:rsidRDefault="0061402F"/>
    <w:sectPr w:rsidR="0061402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nionPro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HelveticaNeueLTStd-B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MinionPro-It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62808"/>
    <w:rsid w:val="000005EC"/>
    <w:rsid w:val="00002DAF"/>
    <w:rsid w:val="0000674F"/>
    <w:rsid w:val="00010C18"/>
    <w:rsid w:val="00010D7A"/>
    <w:rsid w:val="00013A35"/>
    <w:rsid w:val="00021830"/>
    <w:rsid w:val="00021A45"/>
    <w:rsid w:val="00044EC7"/>
    <w:rsid w:val="00044F98"/>
    <w:rsid w:val="00047292"/>
    <w:rsid w:val="00047AE0"/>
    <w:rsid w:val="0006459B"/>
    <w:rsid w:val="000754B4"/>
    <w:rsid w:val="00075FC9"/>
    <w:rsid w:val="00077238"/>
    <w:rsid w:val="000854A7"/>
    <w:rsid w:val="00086EAE"/>
    <w:rsid w:val="000878EC"/>
    <w:rsid w:val="00095D5B"/>
    <w:rsid w:val="000A0482"/>
    <w:rsid w:val="000A4FB8"/>
    <w:rsid w:val="000A6A75"/>
    <w:rsid w:val="000B04F6"/>
    <w:rsid w:val="000C21B7"/>
    <w:rsid w:val="000E4218"/>
    <w:rsid w:val="000F0A17"/>
    <w:rsid w:val="00122C26"/>
    <w:rsid w:val="00134F30"/>
    <w:rsid w:val="00140DB1"/>
    <w:rsid w:val="00150174"/>
    <w:rsid w:val="00152C19"/>
    <w:rsid w:val="0016760E"/>
    <w:rsid w:val="00170A56"/>
    <w:rsid w:val="00185D45"/>
    <w:rsid w:val="00185E66"/>
    <w:rsid w:val="00186FED"/>
    <w:rsid w:val="001905DE"/>
    <w:rsid w:val="001A5577"/>
    <w:rsid w:val="001A625F"/>
    <w:rsid w:val="001B0257"/>
    <w:rsid w:val="001B0A1C"/>
    <w:rsid w:val="001B1A1F"/>
    <w:rsid w:val="001B5DAD"/>
    <w:rsid w:val="001C178C"/>
    <w:rsid w:val="001C51D9"/>
    <w:rsid w:val="001C65C8"/>
    <w:rsid w:val="001D6FC9"/>
    <w:rsid w:val="001E1FB3"/>
    <w:rsid w:val="001F3C6D"/>
    <w:rsid w:val="001F4252"/>
    <w:rsid w:val="001F54F0"/>
    <w:rsid w:val="002048B8"/>
    <w:rsid w:val="00204CB5"/>
    <w:rsid w:val="0021560A"/>
    <w:rsid w:val="002242B3"/>
    <w:rsid w:val="00224D1E"/>
    <w:rsid w:val="0022736B"/>
    <w:rsid w:val="002320F9"/>
    <w:rsid w:val="002353D4"/>
    <w:rsid w:val="00237705"/>
    <w:rsid w:val="0024018C"/>
    <w:rsid w:val="00257D10"/>
    <w:rsid w:val="00265E1A"/>
    <w:rsid w:val="00290A97"/>
    <w:rsid w:val="002938D8"/>
    <w:rsid w:val="002A6CB9"/>
    <w:rsid w:val="002B025D"/>
    <w:rsid w:val="002B21E5"/>
    <w:rsid w:val="002C1DF0"/>
    <w:rsid w:val="002C3A77"/>
    <w:rsid w:val="002C3C16"/>
    <w:rsid w:val="002C508E"/>
    <w:rsid w:val="002D4CA6"/>
    <w:rsid w:val="002F37FC"/>
    <w:rsid w:val="002F44D6"/>
    <w:rsid w:val="00304343"/>
    <w:rsid w:val="003216BD"/>
    <w:rsid w:val="00336092"/>
    <w:rsid w:val="003372B9"/>
    <w:rsid w:val="00341307"/>
    <w:rsid w:val="003448A4"/>
    <w:rsid w:val="00351939"/>
    <w:rsid w:val="00374C88"/>
    <w:rsid w:val="0037596A"/>
    <w:rsid w:val="00383BE8"/>
    <w:rsid w:val="00391A98"/>
    <w:rsid w:val="003A4CD5"/>
    <w:rsid w:val="003A6C46"/>
    <w:rsid w:val="003B7710"/>
    <w:rsid w:val="003C0B5C"/>
    <w:rsid w:val="003D0CD9"/>
    <w:rsid w:val="003D1E35"/>
    <w:rsid w:val="003F03B9"/>
    <w:rsid w:val="003F426D"/>
    <w:rsid w:val="00401C02"/>
    <w:rsid w:val="00433343"/>
    <w:rsid w:val="004361F1"/>
    <w:rsid w:val="00456C46"/>
    <w:rsid w:val="00462808"/>
    <w:rsid w:val="004634CF"/>
    <w:rsid w:val="00466E8C"/>
    <w:rsid w:val="00467267"/>
    <w:rsid w:val="004700EC"/>
    <w:rsid w:val="00484C25"/>
    <w:rsid w:val="004A2232"/>
    <w:rsid w:val="004B53A2"/>
    <w:rsid w:val="004C12EC"/>
    <w:rsid w:val="004C2502"/>
    <w:rsid w:val="004D38AC"/>
    <w:rsid w:val="004E0442"/>
    <w:rsid w:val="004E25A9"/>
    <w:rsid w:val="004E3E44"/>
    <w:rsid w:val="004E7F40"/>
    <w:rsid w:val="004F0F08"/>
    <w:rsid w:val="004F5969"/>
    <w:rsid w:val="005112ED"/>
    <w:rsid w:val="005227EA"/>
    <w:rsid w:val="005242CB"/>
    <w:rsid w:val="005364B1"/>
    <w:rsid w:val="00545387"/>
    <w:rsid w:val="00545C5E"/>
    <w:rsid w:val="00563E99"/>
    <w:rsid w:val="00571397"/>
    <w:rsid w:val="00577304"/>
    <w:rsid w:val="00585805"/>
    <w:rsid w:val="0059014C"/>
    <w:rsid w:val="00595BA8"/>
    <w:rsid w:val="005A1114"/>
    <w:rsid w:val="005A3572"/>
    <w:rsid w:val="005B0B4A"/>
    <w:rsid w:val="005D246E"/>
    <w:rsid w:val="005D4310"/>
    <w:rsid w:val="005E44B8"/>
    <w:rsid w:val="005F700C"/>
    <w:rsid w:val="006122B0"/>
    <w:rsid w:val="0061402F"/>
    <w:rsid w:val="006204DB"/>
    <w:rsid w:val="00621671"/>
    <w:rsid w:val="00637545"/>
    <w:rsid w:val="00641AE6"/>
    <w:rsid w:val="00646527"/>
    <w:rsid w:val="0065291C"/>
    <w:rsid w:val="00654B6F"/>
    <w:rsid w:val="00661F4E"/>
    <w:rsid w:val="006673A3"/>
    <w:rsid w:val="00673852"/>
    <w:rsid w:val="00690ACF"/>
    <w:rsid w:val="00695E8F"/>
    <w:rsid w:val="006A0FCC"/>
    <w:rsid w:val="006B3C3E"/>
    <w:rsid w:val="006B403C"/>
    <w:rsid w:val="006B521D"/>
    <w:rsid w:val="006C0366"/>
    <w:rsid w:val="006C42D6"/>
    <w:rsid w:val="006C5680"/>
    <w:rsid w:val="006E474D"/>
    <w:rsid w:val="006F4C9D"/>
    <w:rsid w:val="006F771A"/>
    <w:rsid w:val="007153A2"/>
    <w:rsid w:val="007234C6"/>
    <w:rsid w:val="00745CB6"/>
    <w:rsid w:val="00746FAF"/>
    <w:rsid w:val="0075344D"/>
    <w:rsid w:val="00766728"/>
    <w:rsid w:val="00780E56"/>
    <w:rsid w:val="00784780"/>
    <w:rsid w:val="007858BA"/>
    <w:rsid w:val="0078667E"/>
    <w:rsid w:val="00790179"/>
    <w:rsid w:val="0079476A"/>
    <w:rsid w:val="007A06D1"/>
    <w:rsid w:val="007A4F37"/>
    <w:rsid w:val="007B1C15"/>
    <w:rsid w:val="007B56EE"/>
    <w:rsid w:val="007C0617"/>
    <w:rsid w:val="007C327F"/>
    <w:rsid w:val="007C47C7"/>
    <w:rsid w:val="007E23A6"/>
    <w:rsid w:val="007E4F72"/>
    <w:rsid w:val="007E62BD"/>
    <w:rsid w:val="007F1C76"/>
    <w:rsid w:val="00802797"/>
    <w:rsid w:val="00803126"/>
    <w:rsid w:val="008054D1"/>
    <w:rsid w:val="00810C23"/>
    <w:rsid w:val="008216D2"/>
    <w:rsid w:val="00822375"/>
    <w:rsid w:val="00832BA4"/>
    <w:rsid w:val="00834D10"/>
    <w:rsid w:val="00852BEB"/>
    <w:rsid w:val="00865A00"/>
    <w:rsid w:val="00872F2E"/>
    <w:rsid w:val="008767B8"/>
    <w:rsid w:val="00882D61"/>
    <w:rsid w:val="00883024"/>
    <w:rsid w:val="00890DA1"/>
    <w:rsid w:val="0089293E"/>
    <w:rsid w:val="00894FE1"/>
    <w:rsid w:val="008A3351"/>
    <w:rsid w:val="008A789B"/>
    <w:rsid w:val="008B7166"/>
    <w:rsid w:val="008C315D"/>
    <w:rsid w:val="008C4825"/>
    <w:rsid w:val="008C63D8"/>
    <w:rsid w:val="008D2042"/>
    <w:rsid w:val="008E0411"/>
    <w:rsid w:val="008F0574"/>
    <w:rsid w:val="009003AC"/>
    <w:rsid w:val="00905061"/>
    <w:rsid w:val="00914F92"/>
    <w:rsid w:val="00915C5D"/>
    <w:rsid w:val="0092608D"/>
    <w:rsid w:val="009317D2"/>
    <w:rsid w:val="00931D7E"/>
    <w:rsid w:val="00936CC1"/>
    <w:rsid w:val="00972055"/>
    <w:rsid w:val="0097550D"/>
    <w:rsid w:val="009766FE"/>
    <w:rsid w:val="009839D1"/>
    <w:rsid w:val="009A54BB"/>
    <w:rsid w:val="009C1239"/>
    <w:rsid w:val="009C5209"/>
    <w:rsid w:val="009E0683"/>
    <w:rsid w:val="009E0A03"/>
    <w:rsid w:val="009E2530"/>
    <w:rsid w:val="009F0AB8"/>
    <w:rsid w:val="009F4261"/>
    <w:rsid w:val="00A2059E"/>
    <w:rsid w:val="00A20A8B"/>
    <w:rsid w:val="00A21A1B"/>
    <w:rsid w:val="00A241CE"/>
    <w:rsid w:val="00A2620B"/>
    <w:rsid w:val="00A30BB7"/>
    <w:rsid w:val="00A3258F"/>
    <w:rsid w:val="00A33955"/>
    <w:rsid w:val="00A3401F"/>
    <w:rsid w:val="00A35DCB"/>
    <w:rsid w:val="00A46C47"/>
    <w:rsid w:val="00A734C4"/>
    <w:rsid w:val="00A76E32"/>
    <w:rsid w:val="00A849CB"/>
    <w:rsid w:val="00A945BE"/>
    <w:rsid w:val="00AC0424"/>
    <w:rsid w:val="00AC626B"/>
    <w:rsid w:val="00AE3ADE"/>
    <w:rsid w:val="00AF05BD"/>
    <w:rsid w:val="00AF1726"/>
    <w:rsid w:val="00AF18B2"/>
    <w:rsid w:val="00AF59B9"/>
    <w:rsid w:val="00B00143"/>
    <w:rsid w:val="00B10F04"/>
    <w:rsid w:val="00B1291D"/>
    <w:rsid w:val="00B12DB9"/>
    <w:rsid w:val="00B241B6"/>
    <w:rsid w:val="00B26B5A"/>
    <w:rsid w:val="00B31ED0"/>
    <w:rsid w:val="00B3387C"/>
    <w:rsid w:val="00B37E01"/>
    <w:rsid w:val="00B46770"/>
    <w:rsid w:val="00B51C4E"/>
    <w:rsid w:val="00B53831"/>
    <w:rsid w:val="00B5505A"/>
    <w:rsid w:val="00B96B00"/>
    <w:rsid w:val="00BA028B"/>
    <w:rsid w:val="00BF7A39"/>
    <w:rsid w:val="00C51CB6"/>
    <w:rsid w:val="00C55261"/>
    <w:rsid w:val="00C56827"/>
    <w:rsid w:val="00C66A2F"/>
    <w:rsid w:val="00C84754"/>
    <w:rsid w:val="00C92379"/>
    <w:rsid w:val="00CA4DE1"/>
    <w:rsid w:val="00CB026B"/>
    <w:rsid w:val="00CB369A"/>
    <w:rsid w:val="00CC0064"/>
    <w:rsid w:val="00CC7FDF"/>
    <w:rsid w:val="00CE4D4C"/>
    <w:rsid w:val="00CF2AE2"/>
    <w:rsid w:val="00CF5124"/>
    <w:rsid w:val="00CF55B8"/>
    <w:rsid w:val="00D01B97"/>
    <w:rsid w:val="00D01BCA"/>
    <w:rsid w:val="00D06A6F"/>
    <w:rsid w:val="00D34E44"/>
    <w:rsid w:val="00D4268F"/>
    <w:rsid w:val="00D42CC0"/>
    <w:rsid w:val="00D64098"/>
    <w:rsid w:val="00D64D19"/>
    <w:rsid w:val="00D66692"/>
    <w:rsid w:val="00D66C69"/>
    <w:rsid w:val="00D90CC1"/>
    <w:rsid w:val="00DA1596"/>
    <w:rsid w:val="00DB2240"/>
    <w:rsid w:val="00DB226B"/>
    <w:rsid w:val="00DB70F4"/>
    <w:rsid w:val="00DC3C64"/>
    <w:rsid w:val="00DD7782"/>
    <w:rsid w:val="00DE1FA0"/>
    <w:rsid w:val="00DE2D72"/>
    <w:rsid w:val="00DF4B83"/>
    <w:rsid w:val="00E1652C"/>
    <w:rsid w:val="00E22EDD"/>
    <w:rsid w:val="00E24EE3"/>
    <w:rsid w:val="00E31BB7"/>
    <w:rsid w:val="00E36713"/>
    <w:rsid w:val="00E36DE0"/>
    <w:rsid w:val="00E42642"/>
    <w:rsid w:val="00E4305F"/>
    <w:rsid w:val="00E430D4"/>
    <w:rsid w:val="00E4511F"/>
    <w:rsid w:val="00E5380A"/>
    <w:rsid w:val="00E54069"/>
    <w:rsid w:val="00E5480C"/>
    <w:rsid w:val="00E61C5E"/>
    <w:rsid w:val="00E66EB7"/>
    <w:rsid w:val="00E91C6E"/>
    <w:rsid w:val="00EA0C0C"/>
    <w:rsid w:val="00EA1CD7"/>
    <w:rsid w:val="00EA2DE0"/>
    <w:rsid w:val="00EB69DB"/>
    <w:rsid w:val="00EB76A0"/>
    <w:rsid w:val="00EB7D8A"/>
    <w:rsid w:val="00ED7103"/>
    <w:rsid w:val="00EE06FE"/>
    <w:rsid w:val="00EE07FD"/>
    <w:rsid w:val="00F2059E"/>
    <w:rsid w:val="00F36C3D"/>
    <w:rsid w:val="00F37630"/>
    <w:rsid w:val="00F42A55"/>
    <w:rsid w:val="00F5287C"/>
    <w:rsid w:val="00F60518"/>
    <w:rsid w:val="00F609F0"/>
    <w:rsid w:val="00F722F6"/>
    <w:rsid w:val="00F81BBE"/>
    <w:rsid w:val="00F87294"/>
    <w:rsid w:val="00FA0723"/>
    <w:rsid w:val="00FB6E1D"/>
    <w:rsid w:val="00FC1B4B"/>
    <w:rsid w:val="00FC2BA5"/>
    <w:rsid w:val="00FD3978"/>
    <w:rsid w:val="00FD612B"/>
    <w:rsid w:val="00FE035F"/>
    <w:rsid w:val="00FE18F9"/>
    <w:rsid w:val="00FE3D08"/>
    <w:rsid w:val="00FF67A7"/>
    <w:rsid w:val="01BD35AB"/>
    <w:rsid w:val="07E31891"/>
    <w:rsid w:val="20BD6CCC"/>
    <w:rsid w:val="244119C2"/>
    <w:rsid w:val="296028EA"/>
    <w:rsid w:val="296E2A4A"/>
    <w:rsid w:val="3AD76784"/>
    <w:rsid w:val="43440012"/>
    <w:rsid w:val="56F44329"/>
    <w:rsid w:val="5ADF7263"/>
    <w:rsid w:val="6D837F22"/>
    <w:rsid w:val="721E646B"/>
    <w:rsid w:val="7452064E"/>
    <w:rsid w:val="74D6302D"/>
    <w:rsid w:val="77A270A9"/>
    <w:rsid w:val="7C792C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5D5E04"/>
  <w15:docId w15:val="{360CC0B7-3C02-4725-9505-DBC2E0828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DengXian" w:eastAsia="DengXian" w:hAnsi="DengXian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uiPriority w:val="99"/>
    <w:semiHidden/>
    <w:unhideWhenUsed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basedOn w:val="TableNormal"/>
    <w:uiPriority w:val="99"/>
    <w:unhideWhenUsed/>
    <w:qFormat/>
    <w:pPr>
      <w:widowControl w:val="0"/>
      <w:jc w:val="both"/>
    </w:pPr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51">
    <w:name w:val="font51"/>
    <w:basedOn w:val="DefaultParagraphFont"/>
    <w:qFormat/>
    <w:rPr>
      <w:rFonts w:ascii="Times New Roman" w:hAnsi="Times New Roman" w:cs="Times New Roman" w:hint="default"/>
      <w:b/>
      <w:bCs/>
      <w:color w:val="000000"/>
      <w:sz w:val="24"/>
      <w:szCs w:val="24"/>
      <w:u w:val="none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11">
    <w:name w:val="font11"/>
    <w:basedOn w:val="DefaultParagraphFont"/>
    <w:rPr>
      <w:rFonts w:ascii="Times New Roman" w:hAnsi="Times New Roman" w:cs="Times New Roman" w:hint="default"/>
      <w:b/>
      <w:bCs/>
      <w:i/>
      <w:iCs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Pr>
      <w:rFonts w:ascii="Times New Roman" w:hAnsi="Times New Roman" w:cs="Times New Roman" w:hint="default"/>
      <w:color w:val="000000"/>
      <w:sz w:val="24"/>
      <w:szCs w:val="24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6</Pages>
  <Words>3811</Words>
  <Characters>21728</Characters>
  <Application>Microsoft Office Word</Application>
  <DocSecurity>0</DocSecurity>
  <Lines>181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x</dc:creator>
  <cp:lastModifiedBy>Journal Queries</cp:lastModifiedBy>
  <cp:revision>5</cp:revision>
  <dcterms:created xsi:type="dcterms:W3CDTF">2022-05-27T13:00:00Z</dcterms:created>
  <dcterms:modified xsi:type="dcterms:W3CDTF">2022-05-28T0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0F174318497E40FC8D80518F23D970D3</vt:lpwstr>
  </property>
</Properties>
</file>